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C096E4" w14:textId="4AB1B2BB" w:rsidR="002779BA" w:rsidRDefault="002779BA" w:rsidP="00E13217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</w:t>
      </w:r>
      <w:r w:rsidR="00AC4D45">
        <w:rPr>
          <w:rFonts w:ascii="Arial" w:hAnsi="Arial" w:cs="Arial"/>
          <w:b/>
          <w:sz w:val="24"/>
          <w:szCs w:val="24"/>
        </w:rPr>
        <w:t>2</w:t>
      </w:r>
      <w:r w:rsidR="008E4E4F">
        <w:rPr>
          <w:rFonts w:ascii="Arial" w:hAnsi="Arial" w:cs="Arial"/>
          <w:b/>
          <w:sz w:val="24"/>
          <w:szCs w:val="24"/>
        </w:rPr>
        <w:t xml:space="preserve"> Table</w:t>
      </w:r>
      <w:r>
        <w:rPr>
          <w:rFonts w:ascii="Arial" w:hAnsi="Arial" w:cs="Arial"/>
          <w:sz w:val="24"/>
          <w:szCs w:val="24"/>
        </w:rPr>
        <w:t>.</w:t>
      </w:r>
      <w:proofErr w:type="gramEnd"/>
      <w:r>
        <w:rPr>
          <w:rFonts w:ascii="Arial" w:hAnsi="Arial" w:cs="Arial"/>
          <w:sz w:val="24"/>
          <w:szCs w:val="24"/>
        </w:rPr>
        <w:t xml:space="preserve"> FR sequences of </w:t>
      </w:r>
      <w:proofErr w:type="spellStart"/>
      <w:r>
        <w:rPr>
          <w:rFonts w:ascii="Arial" w:hAnsi="Arial" w:cs="Arial"/>
          <w:sz w:val="24"/>
          <w:szCs w:val="24"/>
        </w:rPr>
        <w:t>SpA</w:t>
      </w:r>
      <w:proofErr w:type="spellEnd"/>
      <w:r>
        <w:rPr>
          <w:rFonts w:ascii="Arial" w:hAnsi="Arial" w:cs="Arial"/>
          <w:sz w:val="24"/>
          <w:szCs w:val="24"/>
        </w:rPr>
        <w:t>-binding and non-</w:t>
      </w:r>
      <w:proofErr w:type="spellStart"/>
      <w:r>
        <w:rPr>
          <w:rFonts w:ascii="Arial" w:hAnsi="Arial" w:cs="Arial"/>
          <w:sz w:val="24"/>
          <w:szCs w:val="24"/>
        </w:rPr>
        <w:t>SpA</w:t>
      </w:r>
      <w:proofErr w:type="spellEnd"/>
      <w:r>
        <w:rPr>
          <w:rFonts w:ascii="Arial" w:hAnsi="Arial" w:cs="Arial"/>
          <w:sz w:val="24"/>
          <w:szCs w:val="24"/>
        </w:rPr>
        <w:t>-binding V</w:t>
      </w:r>
      <w:r w:rsidRPr="00836E48">
        <w:rPr>
          <w:rFonts w:ascii="Arial" w:hAnsi="Arial" w:cs="Arial"/>
          <w:sz w:val="24"/>
          <w:szCs w:val="24"/>
          <w:vertAlign w:val="subscript"/>
        </w:rPr>
        <w:t>H</w:t>
      </w:r>
      <w:r>
        <w:rPr>
          <w:rFonts w:ascii="Arial" w:hAnsi="Arial" w:cs="Arial"/>
          <w:sz w:val="24"/>
          <w:szCs w:val="24"/>
        </w:rPr>
        <w:t xml:space="preserve">H </w:t>
      </w:r>
      <w:proofErr w:type="spellStart"/>
      <w:r>
        <w:rPr>
          <w:rFonts w:ascii="Arial" w:hAnsi="Arial" w:cs="Arial"/>
          <w:sz w:val="24"/>
          <w:szCs w:val="24"/>
        </w:rPr>
        <w:t>pentamers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14:paraId="44DE5E7C" w14:textId="77777777" w:rsidR="00E13217" w:rsidRPr="00940FAB" w:rsidRDefault="00E13217" w:rsidP="00E13217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126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973"/>
        <w:gridCol w:w="2317"/>
        <w:gridCol w:w="1645"/>
        <w:gridCol w:w="553"/>
        <w:gridCol w:w="3409"/>
        <w:gridCol w:w="1141"/>
        <w:gridCol w:w="1520"/>
      </w:tblGrid>
      <w:tr w:rsidR="00BE0FB2" w:rsidRPr="00AC2FEF" w14:paraId="283E0BA0" w14:textId="77777777" w:rsidTr="00AC2FEF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E696C31" w14:textId="39BA145D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>V</w:t>
            </w: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  <w:vertAlign w:val="subscript"/>
              </w:rPr>
              <w:t>H</w:t>
            </w: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>H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6354CF0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>Disulfide Bonds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05D5641D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>FR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66E669A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>FR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4631962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>CDR2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58D18C9B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>FR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A0C0580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>FR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A3BEE9F" w14:textId="276A1D2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>SpA</w:t>
            </w:r>
            <w:proofErr w:type="spellEnd"/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 xml:space="preserve"> Binding (RU bound at end of injection)</w:t>
            </w:r>
          </w:p>
        </w:tc>
      </w:tr>
      <w:tr w:rsidR="00BE0FB2" w:rsidRPr="00AC2FEF" w14:paraId="08F9F814" w14:textId="77777777" w:rsidTr="00AC2FEF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CEEC0FA" w14:textId="74A8EE46" w:rsidR="00BE0FB2" w:rsidRPr="00AC2FEF" w:rsidRDefault="000B4E0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Pentamer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B8B42B8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88B632A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KLEESGGGLVQ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T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667FF53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GWFRQPPGKEREIVAA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EBAEE6A" w14:textId="77777777" w:rsidR="00BE0FB2" w:rsidRPr="00AC2FEF" w:rsidRDefault="00BE0FB2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74593B7C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E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NAKNTV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E4C023A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4FE4069" w14:textId="1DE8EE72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2270</w:t>
            </w:r>
          </w:p>
        </w:tc>
      </w:tr>
      <w:tr w:rsidR="00BE0FB2" w:rsidRPr="00AC2FEF" w14:paraId="0F1D74FE" w14:textId="77777777" w:rsidTr="00AC2FEF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8AEDB5F" w14:textId="370E90E0" w:rsidR="00BE0FB2" w:rsidRPr="00AC2FEF" w:rsidRDefault="000B4E0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Pentamer2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D91D5C8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EC32E54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QLVESGGGLVQP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V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0D509BB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AWFRQAPGKGLEWLSV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7E33422" w14:textId="77777777" w:rsidR="00BE0FB2" w:rsidRPr="00AC2FEF" w:rsidRDefault="00BE0FB2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7253D716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N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NAKNTV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PEDTAVYS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56F65EC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DA5DD08" w14:textId="0F12C0D0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866</w:t>
            </w:r>
          </w:p>
        </w:tc>
      </w:tr>
      <w:tr w:rsidR="00BE0FB2" w:rsidRPr="00AC2FEF" w14:paraId="351BBEBD" w14:textId="77777777" w:rsidTr="00AC2FEF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81DFC20" w14:textId="3BD6D262" w:rsidR="00BE0FB2" w:rsidRPr="00AC2FEF" w:rsidRDefault="000B4E0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Pentamer3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C78C4E3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025F981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KLEESGGGLVQA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AT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BE196D1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GWFRQAPGKERDFIAA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863984F" w14:textId="77777777" w:rsidR="00BE0FB2" w:rsidRPr="00AC2FEF" w:rsidRDefault="00BE0FB2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5FD6D402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NAKNEV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F902B3D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8D7AD2E" w14:textId="5CE9EC00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846</w:t>
            </w:r>
          </w:p>
        </w:tc>
      </w:tr>
      <w:tr w:rsidR="00BE0FB2" w:rsidRPr="00AC2FEF" w14:paraId="70E1FD2F" w14:textId="77777777" w:rsidTr="00AC2FEF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4712A43" w14:textId="6C99C6D4" w:rsidR="00BE0FB2" w:rsidRPr="00AC2FEF" w:rsidRDefault="000B4E0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Pentamer4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03C3367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R2-CDR3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08CC1CD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EVQLQASGGGLVQP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02F37E9D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GWFRQAPGKEREGVSC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24CF5CC" w14:textId="77777777" w:rsidR="00BE0FB2" w:rsidRPr="00AC2FEF" w:rsidRDefault="00BE0FB2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6D7E65C1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HNAK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red"/>
              </w:rPr>
              <w:t>-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TV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5129B5F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5DF4189" w14:textId="48A6BFFF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634</w:t>
            </w:r>
          </w:p>
        </w:tc>
      </w:tr>
      <w:tr w:rsidR="00BE0FB2" w:rsidRPr="00AC2FEF" w14:paraId="0E301781" w14:textId="77777777" w:rsidTr="00AC2FEF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8BADACD" w14:textId="1EB06D70" w:rsidR="00BE0FB2" w:rsidRPr="00AC2FEF" w:rsidRDefault="000B4E0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Pentamer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56E00AB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681C5DEF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KLEESGGGLVPP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E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34C9469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YWYRQAPGKQRELVAS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BE639EA" w14:textId="77777777" w:rsidR="00BE0FB2" w:rsidRPr="00AC2FEF" w:rsidRDefault="00BE0FB2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5A48A192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SD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DRVKNEV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F6B3688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F17C6BD" w14:textId="3ED8F80F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619</w:t>
            </w:r>
          </w:p>
        </w:tc>
      </w:tr>
      <w:tr w:rsidR="00BE0FB2" w:rsidRPr="00AC2FEF" w14:paraId="737FC117" w14:textId="77777777" w:rsidTr="00AC2FEF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6027758" w14:textId="1E795F90" w:rsidR="00BE0FB2" w:rsidRPr="00AC2FEF" w:rsidRDefault="000B4E0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Pentamer6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56537FE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721CA71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KLEESGGGSVQA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06600940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AWFRQAPGKEREGVGK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D4F9892" w14:textId="77777777" w:rsidR="00BE0FB2" w:rsidRPr="00AC2FEF" w:rsidRDefault="00BE0FB2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619CD4FB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A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NSNDRA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N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RPEDTG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8A38703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47F522A" w14:textId="1557D8B8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585</w:t>
            </w:r>
          </w:p>
        </w:tc>
      </w:tr>
      <w:tr w:rsidR="00BE0FB2" w:rsidRPr="00AC2FEF" w14:paraId="000DED87" w14:textId="77777777" w:rsidTr="00AC2FEF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</w:tcPr>
          <w:p w14:paraId="071F732A" w14:textId="7BFB715C" w:rsidR="00BE0FB2" w:rsidRPr="00AC2FEF" w:rsidRDefault="000B4E0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Pentamer7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5F0B1297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46D5048B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KLEESGGGSVQA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751C3297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AWFRQAPGKEREGVGK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55CDD2D9" w14:textId="77777777" w:rsidR="00BE0FB2" w:rsidRPr="00AC2FEF" w:rsidRDefault="00BE0FB2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409" w:type="dxa"/>
            <w:shd w:val="clear" w:color="auto" w:fill="auto"/>
            <w:noWrap/>
            <w:vAlign w:val="bottom"/>
          </w:tcPr>
          <w:p w14:paraId="541EC2BF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NSNDRA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N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RPEDTG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3B21F327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2079E9E0" w14:textId="6CCE91F8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583</w:t>
            </w:r>
          </w:p>
        </w:tc>
      </w:tr>
      <w:tr w:rsidR="00BE0FB2" w:rsidRPr="00AC2FEF" w14:paraId="1FCFDCB7" w14:textId="77777777" w:rsidTr="00AC2FEF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15DFB88" w14:textId="3384F49C" w:rsidR="00BE0FB2" w:rsidRPr="00AC2FEF" w:rsidRDefault="000B4E0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Pentamer8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D6E846E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23DB514B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KLEESGGGLVQA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FCA8237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AWYRRLPGKHRDLVAV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6F234E7" w14:textId="77777777" w:rsidR="00BE0FB2" w:rsidRPr="00AC2FEF" w:rsidRDefault="00BE0FB2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14E428E2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N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ITKNTVD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SN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0012AF7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7D9F670" w14:textId="4CE28236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534</w:t>
            </w:r>
          </w:p>
        </w:tc>
      </w:tr>
      <w:tr w:rsidR="00BE0FB2" w:rsidRPr="00AC2FEF" w14:paraId="655D0BA2" w14:textId="77777777" w:rsidTr="00AC2FEF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4530A89" w14:textId="11A6E0BD" w:rsidR="00BE0FB2" w:rsidRPr="00AC2FEF" w:rsidRDefault="000B4E0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Pentamer9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06DF551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6568EB88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DVQLQASGGGLVQA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0520B436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GWYRVPPGKQRESVAA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2AE37C9" w14:textId="77777777" w:rsidR="00BE0FB2" w:rsidRPr="00AC2FEF" w:rsidRDefault="00BE0FB2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A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009EEE65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N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D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NAKNTV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C2C3A08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GQGTQVTVS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7BB3E97" w14:textId="4C200CB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439</w:t>
            </w:r>
          </w:p>
        </w:tc>
      </w:tr>
      <w:tr w:rsidR="00BE0FB2" w:rsidRPr="00AC2FEF" w14:paraId="5CA72992" w14:textId="77777777" w:rsidTr="00AC2FEF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D942B88" w14:textId="5D1F8E72" w:rsidR="00BE0FB2" w:rsidRPr="00AC2FEF" w:rsidRDefault="000B4E0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Pentamer1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40B7693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R2-CDR3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36D0A22C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KLEESGGGLVQA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RV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CEA315F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GWFRLAPGKDREGVAC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F74FCFA" w14:textId="77777777" w:rsidR="00BE0FB2" w:rsidRPr="00AC2FEF" w:rsidRDefault="00BE0FB2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0619D937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NAKNAV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PD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8AED704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67B8B98" w14:textId="50535DE3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399</w:t>
            </w:r>
          </w:p>
        </w:tc>
      </w:tr>
      <w:tr w:rsidR="00BE0FB2" w:rsidRPr="00AC2FEF" w14:paraId="34FED5C5" w14:textId="77777777" w:rsidTr="00AC2FEF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3F2C0B3" w14:textId="5B1703F4" w:rsidR="00BE0FB2" w:rsidRPr="00AC2FEF" w:rsidRDefault="000B4E0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Pentamer1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9B55DA4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3DD65BCF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KLEESGGGLVQA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A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38CD802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GWFRQAPGKEREFVSR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D47AD54" w14:textId="77777777" w:rsidR="00BE0FB2" w:rsidRPr="00AC2FEF" w:rsidRDefault="00BE0FB2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31D138DF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NAKNMVF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27F962F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3B15461" w14:textId="34B9966D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351</w:t>
            </w:r>
          </w:p>
        </w:tc>
      </w:tr>
      <w:tr w:rsidR="00BE0FB2" w:rsidRPr="00AC2FEF" w14:paraId="728DC0AE" w14:textId="77777777" w:rsidTr="00AC2FEF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F5BB9D0" w14:textId="0CD2F3AE" w:rsidR="00BE0FB2" w:rsidRPr="00AC2FEF" w:rsidRDefault="000B4E0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Pentamer12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F4F0026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44C5ABDD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QLVESGGGSVQA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E5F1313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GWFRQAPGKEREGVAS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06BBF48" w14:textId="77777777" w:rsidR="00BE0FB2" w:rsidRPr="00AC2FEF" w:rsidRDefault="00BE0FB2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S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5095FEE7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NDKNTV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PEDTAI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560C447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C56A1E7" w14:textId="7651E52E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340</w:t>
            </w:r>
          </w:p>
        </w:tc>
      </w:tr>
      <w:tr w:rsidR="00BE0FB2" w:rsidRPr="00AC2FEF" w14:paraId="45572DF0" w14:textId="77777777" w:rsidTr="00AC2FEF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325C208" w14:textId="3AC9C988" w:rsidR="00BE0FB2" w:rsidRPr="00AC2FEF" w:rsidRDefault="000B4E0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Pentamer13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9E5B656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5C90E785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KLEESGGGLVQA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E0EB0D5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GWFRQAPGTEREFVAT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4A2BB36" w14:textId="77777777" w:rsidR="00BE0FB2" w:rsidRPr="00AC2FEF" w:rsidRDefault="00BE0FB2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01F4ECAC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AS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DAKSTV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C284519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FEF95EB" w14:textId="69E9668C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331</w:t>
            </w:r>
          </w:p>
        </w:tc>
      </w:tr>
      <w:tr w:rsidR="00BE0FB2" w:rsidRPr="00AC2FEF" w14:paraId="436BFFB8" w14:textId="77777777" w:rsidTr="00AC2FEF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C8A3AA9" w14:textId="69C76480" w:rsidR="00BE0FB2" w:rsidRPr="00AC2FEF" w:rsidRDefault="000B4E0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Pentamer14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E9F8B18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49A812C0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KLEESGGGLVQA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FE43354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YWFRQAPGKEREFVAA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09206B8" w14:textId="77777777" w:rsidR="00BE0FB2" w:rsidRPr="00AC2FEF" w:rsidRDefault="00BE0FB2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7D187537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TD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NAKNTV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E55BDE9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A636D7C" w14:textId="47139424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233</w:t>
            </w:r>
          </w:p>
        </w:tc>
      </w:tr>
      <w:tr w:rsidR="00BE0FB2" w:rsidRPr="00AC2FEF" w14:paraId="525A1A46" w14:textId="77777777" w:rsidTr="00AC2FEF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13E0F3C" w14:textId="22E8D0B7" w:rsidR="00BE0FB2" w:rsidRPr="00AC2FEF" w:rsidRDefault="000B4E0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Pentamer1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A0D94EF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R2-CDR3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061760CE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KLEESGGGLVQP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TL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9E9795B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VGWFRQAPGKEREGVSC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CE16C95" w14:textId="77777777" w:rsidR="00BE0FB2" w:rsidRPr="00AC2FEF" w:rsidRDefault="00BE0FB2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0F0F3F69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E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NAKNSVTL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N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R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7006A39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5F7E6B2" w14:textId="1308F972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205</w:t>
            </w:r>
          </w:p>
        </w:tc>
      </w:tr>
      <w:tr w:rsidR="00BE0FB2" w:rsidRPr="00AC2FEF" w14:paraId="46C69B66" w14:textId="77777777" w:rsidTr="00AC2FEF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5AEC093" w14:textId="76C767BA" w:rsidR="00BE0FB2" w:rsidRPr="00AC2FEF" w:rsidRDefault="000B4E0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Pentamer16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23B89BC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011FBA82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QLVESGGGLVHP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T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942AC19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RW-RQAPGKGLEWVSD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DD10EA1" w14:textId="77777777" w:rsidR="00BE0FB2" w:rsidRPr="00AC2FEF" w:rsidRDefault="00BE0FB2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682B09BB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ANFA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NAERTVYL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APV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6214391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529FC73" w14:textId="1832435D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74</w:t>
            </w:r>
          </w:p>
        </w:tc>
      </w:tr>
      <w:tr w:rsidR="00BE0FB2" w:rsidRPr="00AC2FEF" w14:paraId="5E65DD20" w14:textId="77777777" w:rsidTr="00AC2FEF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C4466CE" w14:textId="489FF094" w:rsidR="00BE0FB2" w:rsidRPr="00AC2FEF" w:rsidRDefault="000B4E0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Pentamer17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1CDD2DB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R2-CDR3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001EFF24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EVQLQASGGGLVQP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02ECAFD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GWFRQAPGKAREGVAC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E2E2D9E" w14:textId="77777777" w:rsidR="00BE0FB2" w:rsidRPr="00AC2FEF" w:rsidRDefault="00BE0FB2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A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2C98E93B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D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TD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IARNTV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1384651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6EE48A5" w14:textId="1844ED82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57</w:t>
            </w:r>
          </w:p>
        </w:tc>
      </w:tr>
      <w:tr w:rsidR="00BE0FB2" w:rsidRPr="00AC2FEF" w14:paraId="7761573E" w14:textId="77777777" w:rsidTr="00AC2FEF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</w:tcPr>
          <w:p w14:paraId="04E0EB3F" w14:textId="25458BDF" w:rsidR="00BE0FB2" w:rsidRPr="00AC2FEF" w:rsidRDefault="000B4E0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Pentamer18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7272DA02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3B226335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KLEESGGDLVQP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3144B20F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GWFRQAPGKQRELVAT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336FC011" w14:textId="77777777" w:rsidR="00BE0FB2" w:rsidRPr="00AC2FEF" w:rsidRDefault="00BE0FB2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409" w:type="dxa"/>
            <w:shd w:val="clear" w:color="auto" w:fill="auto"/>
            <w:noWrap/>
            <w:vAlign w:val="bottom"/>
          </w:tcPr>
          <w:p w14:paraId="6128251D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N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AY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D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NAKNTL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D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5C24BAAD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081A6355" w14:textId="66C2D9EC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18</w:t>
            </w:r>
          </w:p>
        </w:tc>
      </w:tr>
      <w:tr w:rsidR="00BE0FB2" w:rsidRPr="00AC2FEF" w14:paraId="2B06E2A3" w14:textId="77777777" w:rsidTr="00AC2FEF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C5CDB88" w14:textId="4F4ED0A8" w:rsidR="00BE0FB2" w:rsidRPr="00AC2FEF" w:rsidRDefault="000B4E0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Pentamer19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2BFDCBA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4583B66B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DVQLQASGG-VVQP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AH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8FA0175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GWGRQAPGKQREYVAT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A16D67F" w14:textId="77777777" w:rsidR="00BE0FB2" w:rsidRPr="00AC2FEF" w:rsidRDefault="00BE0FB2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392F9CAE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N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ASSV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E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NAKKTV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D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29A912E" w14:textId="77777777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EC086FA" w14:textId="67BF31AF" w:rsidR="00BE0FB2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5</w:t>
            </w:r>
          </w:p>
        </w:tc>
      </w:tr>
    </w:tbl>
    <w:p w14:paraId="20173CA9" w14:textId="77777777" w:rsidR="006054EA" w:rsidRDefault="002779BA" w:rsidP="002779BA">
      <w:proofErr w:type="spellStart"/>
      <w:r>
        <w:t>SpA</w:t>
      </w:r>
      <w:proofErr w:type="spellEnd"/>
      <w:r>
        <w:t xml:space="preserve"> contact residues are highlighted in yellow. </w:t>
      </w:r>
      <w:r w:rsidR="004F2052">
        <w:t>Amino acid s</w:t>
      </w:r>
      <w:r>
        <w:t xml:space="preserve">ubstitutions </w:t>
      </w:r>
      <w:r w:rsidR="004F2052">
        <w:t xml:space="preserve">at </w:t>
      </w:r>
      <w:proofErr w:type="spellStart"/>
      <w:r w:rsidR="004F2052">
        <w:t>SpA</w:t>
      </w:r>
      <w:proofErr w:type="spellEnd"/>
      <w:r w:rsidR="004F2052">
        <w:t xml:space="preserve"> contact positions are</w:t>
      </w:r>
      <w:r>
        <w:t xml:space="preserve"> shown in red. </w:t>
      </w:r>
      <w:bookmarkStart w:id="0" w:name="_GoBack"/>
      <w:bookmarkEnd w:id="0"/>
    </w:p>
    <w:sectPr w:rsidR="006054EA" w:rsidSect="00AC2FE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C179D0"/>
    <w:multiLevelType w:val="hybridMultilevel"/>
    <w:tmpl w:val="09D6C59E"/>
    <w:lvl w:ilvl="0" w:tplc="D8D4C38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DD64A6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7C830A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C7A4A1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E0E3D2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5A209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6402C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623C9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846360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F1E412F"/>
    <w:multiLevelType w:val="hybridMultilevel"/>
    <w:tmpl w:val="EE864202"/>
    <w:lvl w:ilvl="0" w:tplc="DA84951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784E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9B86FB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4407C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7A7F7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E20F97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A0A1C8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40281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320E8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6BEE57EB"/>
    <w:multiLevelType w:val="hybridMultilevel"/>
    <w:tmpl w:val="526EB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E25"/>
    <w:rsid w:val="000B0351"/>
    <w:rsid w:val="000B4E09"/>
    <w:rsid w:val="000C7FE4"/>
    <w:rsid w:val="001822A6"/>
    <w:rsid w:val="001C6C4B"/>
    <w:rsid w:val="001F06D4"/>
    <w:rsid w:val="001F7F9C"/>
    <w:rsid w:val="002061BD"/>
    <w:rsid w:val="00236C18"/>
    <w:rsid w:val="002506BA"/>
    <w:rsid w:val="002544C7"/>
    <w:rsid w:val="002779BA"/>
    <w:rsid w:val="002940AB"/>
    <w:rsid w:val="002C78AF"/>
    <w:rsid w:val="002D052B"/>
    <w:rsid w:val="002F4092"/>
    <w:rsid w:val="003011BC"/>
    <w:rsid w:val="00306091"/>
    <w:rsid w:val="00337493"/>
    <w:rsid w:val="003A1728"/>
    <w:rsid w:val="003B0D2C"/>
    <w:rsid w:val="003D4802"/>
    <w:rsid w:val="003F771A"/>
    <w:rsid w:val="00423464"/>
    <w:rsid w:val="0047457E"/>
    <w:rsid w:val="004A2360"/>
    <w:rsid w:val="004C4546"/>
    <w:rsid w:val="004F2052"/>
    <w:rsid w:val="005219A9"/>
    <w:rsid w:val="005C56DA"/>
    <w:rsid w:val="005F46CF"/>
    <w:rsid w:val="00600FED"/>
    <w:rsid w:val="006054EA"/>
    <w:rsid w:val="006F4FA1"/>
    <w:rsid w:val="00733C6E"/>
    <w:rsid w:val="007B2288"/>
    <w:rsid w:val="007B382B"/>
    <w:rsid w:val="0085200E"/>
    <w:rsid w:val="008E30D9"/>
    <w:rsid w:val="008E3E00"/>
    <w:rsid w:val="008E4E4F"/>
    <w:rsid w:val="008E7A06"/>
    <w:rsid w:val="00933041"/>
    <w:rsid w:val="00934405"/>
    <w:rsid w:val="0099522E"/>
    <w:rsid w:val="009B49A0"/>
    <w:rsid w:val="009B5494"/>
    <w:rsid w:val="00A129DB"/>
    <w:rsid w:val="00A419DD"/>
    <w:rsid w:val="00A4458B"/>
    <w:rsid w:val="00A61896"/>
    <w:rsid w:val="00A900C9"/>
    <w:rsid w:val="00A925B8"/>
    <w:rsid w:val="00A95674"/>
    <w:rsid w:val="00AB6140"/>
    <w:rsid w:val="00AC2FEF"/>
    <w:rsid w:val="00AC4D45"/>
    <w:rsid w:val="00AD5D67"/>
    <w:rsid w:val="00B47C37"/>
    <w:rsid w:val="00B705CB"/>
    <w:rsid w:val="00BA548F"/>
    <w:rsid w:val="00BE0FB2"/>
    <w:rsid w:val="00BF30D6"/>
    <w:rsid w:val="00BF7E7E"/>
    <w:rsid w:val="00C00461"/>
    <w:rsid w:val="00C01B9F"/>
    <w:rsid w:val="00C53621"/>
    <w:rsid w:val="00C862A4"/>
    <w:rsid w:val="00CB3AF5"/>
    <w:rsid w:val="00D160F7"/>
    <w:rsid w:val="00D429B6"/>
    <w:rsid w:val="00D46B1A"/>
    <w:rsid w:val="00D50C0A"/>
    <w:rsid w:val="00D65EB0"/>
    <w:rsid w:val="00D703BA"/>
    <w:rsid w:val="00D80E06"/>
    <w:rsid w:val="00D90C77"/>
    <w:rsid w:val="00D92D55"/>
    <w:rsid w:val="00D94B12"/>
    <w:rsid w:val="00DB68AE"/>
    <w:rsid w:val="00E13217"/>
    <w:rsid w:val="00E621DE"/>
    <w:rsid w:val="00ED3C1D"/>
    <w:rsid w:val="00EE1FEF"/>
    <w:rsid w:val="00F24ADF"/>
    <w:rsid w:val="00F60F17"/>
    <w:rsid w:val="00F84E25"/>
    <w:rsid w:val="00F96A12"/>
    <w:rsid w:val="00FA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426F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E2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4E2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25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7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9BA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77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9BA"/>
    <w:rPr>
      <w:rFonts w:eastAsiaTheme="minorHAnsi"/>
      <w:sz w:val="22"/>
      <w:szCs w:val="22"/>
    </w:rPr>
  </w:style>
  <w:style w:type="paragraph" w:styleId="ListParagraph">
    <w:name w:val="List Paragraph"/>
    <w:basedOn w:val="Normal"/>
    <w:uiPriority w:val="34"/>
    <w:qFormat/>
    <w:rsid w:val="002779B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779BA"/>
  </w:style>
  <w:style w:type="character" w:styleId="Hyperlink">
    <w:name w:val="Hyperlink"/>
    <w:basedOn w:val="DefaultParagraphFont"/>
    <w:uiPriority w:val="99"/>
    <w:unhideWhenUsed/>
    <w:rsid w:val="002779B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79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9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9B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9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9BA"/>
    <w:rPr>
      <w:rFonts w:eastAsiaTheme="minorHAnsi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779BA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1F7F9C"/>
    <w:rPr>
      <w:rFonts w:ascii="Times New Roman" w:eastAsia="Times New Roman" w:hAnsi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E2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4E2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25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7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9BA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77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9BA"/>
    <w:rPr>
      <w:rFonts w:eastAsiaTheme="minorHAnsi"/>
      <w:sz w:val="22"/>
      <w:szCs w:val="22"/>
    </w:rPr>
  </w:style>
  <w:style w:type="paragraph" w:styleId="ListParagraph">
    <w:name w:val="List Paragraph"/>
    <w:basedOn w:val="Normal"/>
    <w:uiPriority w:val="34"/>
    <w:qFormat/>
    <w:rsid w:val="002779B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779BA"/>
  </w:style>
  <w:style w:type="character" w:styleId="Hyperlink">
    <w:name w:val="Hyperlink"/>
    <w:basedOn w:val="DefaultParagraphFont"/>
    <w:uiPriority w:val="99"/>
    <w:unhideWhenUsed/>
    <w:rsid w:val="002779B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79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9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9B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9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9BA"/>
    <w:rPr>
      <w:rFonts w:eastAsiaTheme="minorHAnsi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779BA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1F7F9C"/>
    <w:rPr>
      <w:rFonts w:ascii="Times New Roman" w:eastAsia="Times New Roman" w:hAnsi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86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454236-2F20-48B7-83F6-3BD90195B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2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Henry</dc:creator>
  <cp:lastModifiedBy>Kevin Henry</cp:lastModifiedBy>
  <cp:revision>2</cp:revision>
  <dcterms:created xsi:type="dcterms:W3CDTF">2016-09-07T20:00:00Z</dcterms:created>
  <dcterms:modified xsi:type="dcterms:W3CDTF">2016-09-07T20:00:00Z</dcterms:modified>
</cp:coreProperties>
</file>